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AB4" w:rsidRDefault="00FC1AB4"/>
    <w:p w:rsidR="00CD2BBC" w:rsidRDefault="00CD2BBC"/>
    <w:p w:rsidR="00CD2BBC" w:rsidRDefault="00CD2BBC"/>
    <w:p w:rsidR="00CD2BBC" w:rsidRDefault="00CD2BBC"/>
    <w:p w:rsidR="00CD2BBC" w:rsidRDefault="00CD2BBC"/>
    <w:p w:rsidR="00CD2BBC" w:rsidRDefault="00CD2BBC" w:rsidP="00CD2BBC">
      <w:pPr>
        <w:jc w:val="center"/>
      </w:pPr>
      <w:r>
        <w:rPr>
          <w:noProof/>
        </w:rPr>
        <w:drawing>
          <wp:inline distT="0" distB="0" distL="0" distR="0">
            <wp:extent cx="4517088" cy="1971924"/>
            <wp:effectExtent l="19050" t="0" r="0" b="0"/>
            <wp:docPr id="1" name="Picture 0" descr="RhoA_B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oA_Blot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33727" cy="1979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BBC" w:rsidRDefault="00CD2BBC">
      <w:r w:rsidRPr="00CD2BBC">
        <w:rPr>
          <w:b/>
        </w:rPr>
        <w:t>Figure S1.</w:t>
      </w:r>
      <w:r>
        <w:t xml:space="preserve">  Western blot showing </w:t>
      </w:r>
      <w:proofErr w:type="spellStart"/>
      <w:r>
        <w:t>Rho</w:t>
      </w:r>
      <w:r w:rsidR="007A08B9">
        <w:t>A</w:t>
      </w:r>
      <w:proofErr w:type="spellEnd"/>
      <w:r w:rsidR="007A08B9">
        <w:t xml:space="preserve"> </w:t>
      </w:r>
      <w:r>
        <w:t xml:space="preserve">protein levels in HEK293 cells </w:t>
      </w:r>
      <w:proofErr w:type="spellStart"/>
      <w:r>
        <w:t>transfected</w:t>
      </w:r>
      <w:proofErr w:type="spellEnd"/>
      <w:r>
        <w:t xml:space="preserve"> with PRL-1 or with empty vector.</w:t>
      </w:r>
      <w:r w:rsidR="007A08B9">
        <w:t xml:space="preserve">  GAPDH was used as a loading control.</w:t>
      </w:r>
    </w:p>
    <w:sectPr w:rsidR="00CD2BBC" w:rsidSect="00FC1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D2BBC"/>
    <w:rsid w:val="00031681"/>
    <w:rsid w:val="00114C46"/>
    <w:rsid w:val="001624CD"/>
    <w:rsid w:val="00260485"/>
    <w:rsid w:val="002738AB"/>
    <w:rsid w:val="002E1017"/>
    <w:rsid w:val="002F497E"/>
    <w:rsid w:val="003334D8"/>
    <w:rsid w:val="00342159"/>
    <w:rsid w:val="004A00D5"/>
    <w:rsid w:val="004A5DAE"/>
    <w:rsid w:val="006454E8"/>
    <w:rsid w:val="006557E2"/>
    <w:rsid w:val="006B7575"/>
    <w:rsid w:val="006D2B21"/>
    <w:rsid w:val="007305D0"/>
    <w:rsid w:val="007A08B9"/>
    <w:rsid w:val="00885E6C"/>
    <w:rsid w:val="00893645"/>
    <w:rsid w:val="009355DF"/>
    <w:rsid w:val="0099218F"/>
    <w:rsid w:val="00A046A9"/>
    <w:rsid w:val="00B46539"/>
    <w:rsid w:val="00B47E9D"/>
    <w:rsid w:val="00C164F2"/>
    <w:rsid w:val="00CD2BBC"/>
    <w:rsid w:val="00EB0ACB"/>
    <w:rsid w:val="00ED43B4"/>
    <w:rsid w:val="00FC1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B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B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Dumaual</dc:creator>
  <cp:lastModifiedBy>Carmen Dumaual</cp:lastModifiedBy>
  <cp:revision>2</cp:revision>
  <dcterms:created xsi:type="dcterms:W3CDTF">2012-10-30T11:49:00Z</dcterms:created>
  <dcterms:modified xsi:type="dcterms:W3CDTF">2012-10-30T12:03:00Z</dcterms:modified>
</cp:coreProperties>
</file>